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FD3" w:rsidRPr="00D84EB2" w:rsidRDefault="00D84EB2">
      <w:pPr>
        <w:rPr>
          <w:b/>
        </w:rPr>
      </w:pPr>
      <w:r w:rsidRPr="00D84EB2">
        <w:rPr>
          <w:b/>
        </w:rPr>
        <w:t>Table S</w:t>
      </w:r>
      <w:r w:rsidR="00D173C3">
        <w:rPr>
          <w:b/>
        </w:rPr>
        <w:t xml:space="preserve">2 </w:t>
      </w:r>
      <w:bookmarkStart w:id="0" w:name="_GoBack"/>
      <w:bookmarkEnd w:id="0"/>
      <w:r w:rsidR="004C3F07">
        <w:rPr>
          <w:b/>
        </w:rPr>
        <w:t>Methodological Quality</w:t>
      </w:r>
    </w:p>
    <w:tbl>
      <w:tblPr>
        <w:tblW w:w="14170" w:type="dxa"/>
        <w:tblLook w:val="04A0" w:firstRow="1" w:lastRow="0" w:firstColumn="1" w:lastColumn="0" w:noHBand="0" w:noVBand="1"/>
      </w:tblPr>
      <w:tblGrid>
        <w:gridCol w:w="480"/>
        <w:gridCol w:w="2901"/>
        <w:gridCol w:w="946"/>
        <w:gridCol w:w="1126"/>
        <w:gridCol w:w="1015"/>
        <w:gridCol w:w="1096"/>
        <w:gridCol w:w="897"/>
        <w:gridCol w:w="1233"/>
        <w:gridCol w:w="1214"/>
        <w:gridCol w:w="1220"/>
        <w:gridCol w:w="1055"/>
        <w:gridCol w:w="1020"/>
      </w:tblGrid>
      <w:tr w:rsidR="00D84EB2" w:rsidRPr="00D84EB2" w:rsidTr="009E086D">
        <w:trPr>
          <w:trHeight w:val="1200"/>
        </w:trPr>
        <w:tc>
          <w:tcPr>
            <w:tcW w:w="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No.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Statistical Category (A, B, C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Intervention clearly described? 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arget population defined? 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mparison group (e.g. baseline, control)?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clusion and exclusion criteria defined?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ample size / method justified with statistical basis? 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tatistical test (p-value or confidence interval)? 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djustment for confounding?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udy limitations explained?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TROBE SCORE</w:t>
            </w:r>
          </w:p>
        </w:tc>
      </w:tr>
      <w:tr w:rsidR="00D84EB2" w:rsidRPr="00D84EB2" w:rsidTr="009E086D">
        <w:trPr>
          <w:trHeight w:val="300"/>
        </w:trPr>
        <w:tc>
          <w:tcPr>
            <w:tcW w:w="3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Water treatment at sourc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84EB2" w:rsidRPr="00D84EB2" w:rsidTr="009E086D">
        <w:trPr>
          <w:trHeight w:val="30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Cavallaro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et al. (2011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</w:p>
        </w:tc>
      </w:tr>
      <w:tr w:rsidR="00D84EB2" w:rsidRPr="00D84EB2" w:rsidTr="009E086D">
        <w:trPr>
          <w:trHeight w:val="30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Garandeau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et al. (2006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</w:p>
        </w:tc>
      </w:tr>
      <w:tr w:rsidR="00D84EB2" w:rsidRPr="00D84EB2" w:rsidTr="009E086D">
        <w:trPr>
          <w:trHeight w:val="30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Guevart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et al. (2008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</w:tr>
      <w:tr w:rsidR="00D84EB2" w:rsidRPr="00D84EB2" w:rsidTr="009E086D">
        <w:trPr>
          <w:trHeight w:val="300"/>
        </w:trPr>
        <w:tc>
          <w:tcPr>
            <w:tcW w:w="3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Water treatment at point of us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84EB2" w:rsidRPr="00D84EB2" w:rsidTr="009E086D">
        <w:trPr>
          <w:trHeight w:val="30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Colwell et al. (2003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lang w:eastAsia="en-GB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</w:t>
            </w:r>
          </w:p>
        </w:tc>
      </w:tr>
      <w:tr w:rsidR="00D84EB2" w:rsidRPr="00D84EB2" w:rsidTr="009E086D">
        <w:trPr>
          <w:trHeight w:val="30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Conroy et al. (2001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lang w:eastAsia="en-GB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</w:tr>
      <w:tr w:rsidR="00D84EB2" w:rsidRPr="00D84EB2" w:rsidTr="009E086D">
        <w:trPr>
          <w:trHeight w:val="30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Deb et al. (1986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lang w:eastAsia="en-GB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</w:tr>
      <w:tr w:rsidR="00D84EB2" w:rsidRPr="00D84EB2" w:rsidTr="009E086D">
        <w:trPr>
          <w:trHeight w:val="30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7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Dunston et al. (2001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</w:tr>
      <w:tr w:rsidR="00D84EB2" w:rsidRPr="00D84EB2" w:rsidTr="009E086D">
        <w:trPr>
          <w:trHeight w:val="30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8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Huq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et al. (2010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</w:t>
            </w:r>
          </w:p>
        </w:tc>
      </w:tr>
      <w:tr w:rsidR="00D84EB2" w:rsidRPr="00D84EB2" w:rsidTr="009E086D">
        <w:trPr>
          <w:trHeight w:val="30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9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Lantagne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&amp; </w:t>
            </w: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Clasen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(2012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</w:tr>
      <w:tr w:rsidR="00D84EB2" w:rsidRPr="00D84EB2" w:rsidTr="009E086D">
        <w:trPr>
          <w:trHeight w:val="30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0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Patrick, </w:t>
            </w: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Berendes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et al. (2013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</w:t>
            </w:r>
          </w:p>
        </w:tc>
      </w:tr>
      <w:tr w:rsidR="00D84EB2" w:rsidRPr="00D84EB2" w:rsidTr="009E086D">
        <w:trPr>
          <w:trHeight w:val="30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1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Quick, </w:t>
            </w: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Venczel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et al. (1996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</w:t>
            </w:r>
          </w:p>
        </w:tc>
      </w:tr>
      <w:tr w:rsidR="00D84EB2" w:rsidRPr="00D84EB2" w:rsidTr="009E086D">
        <w:trPr>
          <w:trHeight w:val="300"/>
        </w:trPr>
        <w:tc>
          <w:tcPr>
            <w:tcW w:w="3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Hygiene promotio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84EB2" w:rsidRPr="00D84EB2" w:rsidTr="009E086D">
        <w:trPr>
          <w:trHeight w:val="30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2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Beau de </w:t>
            </w: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Rochars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et al. (2011)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</w:tr>
      <w:tr w:rsidR="00D84EB2" w:rsidRPr="00D84EB2" w:rsidTr="009E086D">
        <w:trPr>
          <w:trHeight w:val="30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3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Einarsdottir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et al. (2001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</w:tr>
      <w:tr w:rsidR="00D84EB2" w:rsidRPr="00D84EB2" w:rsidTr="009E086D">
        <w:trPr>
          <w:trHeight w:val="30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4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Mahadik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&amp; </w:t>
            </w: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Mbomena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(1983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</w:tr>
      <w:tr w:rsidR="00D84EB2" w:rsidRPr="00D84EB2" w:rsidTr="009E086D">
        <w:trPr>
          <w:trHeight w:val="30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5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Quick, Gerber et al. (1996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</w:tr>
      <w:tr w:rsidR="00D84EB2" w:rsidRPr="00D84EB2" w:rsidTr="009E086D">
        <w:trPr>
          <w:trHeight w:val="300"/>
        </w:trPr>
        <w:tc>
          <w:tcPr>
            <w:tcW w:w="3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Water storage vessel disinfectio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84EB2" w:rsidRPr="00D84EB2" w:rsidTr="009E086D">
        <w:trPr>
          <w:trHeight w:val="30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6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Steele et al. (2008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</w:p>
        </w:tc>
      </w:tr>
      <w:tr w:rsidR="00D84EB2" w:rsidRPr="00D84EB2" w:rsidTr="009E086D">
        <w:trPr>
          <w:trHeight w:val="300"/>
        </w:trPr>
        <w:tc>
          <w:tcPr>
            <w:tcW w:w="3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ousehold disinfectio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84EB2" w:rsidRPr="00D84EB2" w:rsidTr="009E086D">
        <w:trPr>
          <w:trHeight w:val="30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7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Gartley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, </w:t>
            </w: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Valeh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et al. (2013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</w:tr>
      <w:tr w:rsidR="00D84EB2" w:rsidRPr="00D84EB2" w:rsidTr="009E086D">
        <w:trPr>
          <w:trHeight w:val="300"/>
        </w:trPr>
        <w:tc>
          <w:tcPr>
            <w:tcW w:w="3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Improved WASH infrastructur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</w:tr>
      <w:tr w:rsidR="00D84EB2" w:rsidRPr="00D84EB2" w:rsidTr="009E086D">
        <w:trPr>
          <w:trHeight w:val="30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8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9E086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Azurin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&amp; </w:t>
            </w: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A</w:t>
            </w:r>
            <w:r w:rsidR="00C36C49">
              <w:rPr>
                <w:rFonts w:ascii="Calibri" w:eastAsia="Times New Roman" w:hAnsi="Calibri" w:cs="Times New Roman"/>
                <w:lang w:eastAsia="en-GB"/>
              </w:rPr>
              <w:t>l</w:t>
            </w:r>
            <w:r w:rsidRPr="00D84EB2">
              <w:rPr>
                <w:rFonts w:ascii="Calibri" w:eastAsia="Times New Roman" w:hAnsi="Calibri" w:cs="Times New Roman"/>
                <w:lang w:eastAsia="en-GB"/>
              </w:rPr>
              <w:t>vero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(1974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9E08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</w:tr>
    </w:tbl>
    <w:p w:rsidR="00D84EB2" w:rsidRDefault="00D84EB2"/>
    <w:p w:rsidR="00D84EB2" w:rsidRDefault="00D84EB2"/>
    <w:tbl>
      <w:tblPr>
        <w:tblW w:w="13703" w:type="dxa"/>
        <w:tblLook w:val="04A0" w:firstRow="1" w:lastRow="0" w:firstColumn="1" w:lastColumn="0" w:noHBand="0" w:noVBand="1"/>
      </w:tblPr>
      <w:tblGrid>
        <w:gridCol w:w="480"/>
        <w:gridCol w:w="2920"/>
        <w:gridCol w:w="930"/>
        <w:gridCol w:w="1121"/>
        <w:gridCol w:w="1136"/>
        <w:gridCol w:w="940"/>
        <w:gridCol w:w="940"/>
        <w:gridCol w:w="1020"/>
        <w:gridCol w:w="732"/>
        <w:gridCol w:w="1015"/>
        <w:gridCol w:w="888"/>
        <w:gridCol w:w="708"/>
        <w:gridCol w:w="873"/>
      </w:tblGrid>
      <w:tr w:rsidR="00D84EB2" w:rsidRPr="00D84EB2" w:rsidTr="00D84EB2">
        <w:trPr>
          <w:trHeight w:val="1200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No.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dequate control groups?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Dealt with one to one comparison,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dequate control for confounding variables?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alth indicators recall?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alth indicator defini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Analysis by age 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Record facility usage 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clusion reflects results?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Blum &amp; </w:t>
            </w:r>
            <w:proofErr w:type="spellStart"/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eachem</w:t>
            </w:r>
            <w:proofErr w:type="spellEnd"/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SCOR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AL SCOR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QUALITY SCORE </w:t>
            </w:r>
          </w:p>
        </w:tc>
      </w:tr>
      <w:tr w:rsidR="00D84EB2" w:rsidRPr="00D84EB2" w:rsidTr="00D84EB2">
        <w:trPr>
          <w:trHeight w:val="300"/>
        </w:trPr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Water treatment at sourc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84EB2" w:rsidRPr="00D84EB2" w:rsidTr="00D84EB2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Cavallaro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et al. (201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</w:t>
            </w:r>
          </w:p>
        </w:tc>
      </w:tr>
      <w:tr w:rsidR="00D84EB2" w:rsidRPr="00D84EB2" w:rsidTr="00D84EB2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Garandeau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et al. (2006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</w:t>
            </w:r>
          </w:p>
        </w:tc>
      </w:tr>
      <w:tr w:rsidR="00D84EB2" w:rsidRPr="00D84EB2" w:rsidTr="00D84EB2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Guevart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et al. (2008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</w:t>
            </w:r>
          </w:p>
        </w:tc>
      </w:tr>
      <w:tr w:rsidR="00D84EB2" w:rsidRPr="00D84EB2" w:rsidTr="00D84EB2">
        <w:trPr>
          <w:trHeight w:val="300"/>
        </w:trPr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Water treatment at point of u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84EB2" w:rsidRPr="00D84EB2" w:rsidTr="00D84EB2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Colwell et al. (200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</w:t>
            </w:r>
          </w:p>
        </w:tc>
      </w:tr>
      <w:tr w:rsidR="00D84EB2" w:rsidRPr="00D84EB2" w:rsidTr="00D84EB2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Conroy et al. (200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</w:t>
            </w:r>
          </w:p>
        </w:tc>
      </w:tr>
      <w:tr w:rsidR="00D84EB2" w:rsidRPr="00D84EB2" w:rsidTr="00D84EB2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Deb et al. (1986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</w:t>
            </w:r>
          </w:p>
        </w:tc>
      </w:tr>
      <w:tr w:rsidR="00D84EB2" w:rsidRPr="00D84EB2" w:rsidTr="00D84EB2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Dunston et al. (200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</w:t>
            </w:r>
          </w:p>
        </w:tc>
      </w:tr>
      <w:tr w:rsidR="00D84EB2" w:rsidRPr="00D84EB2" w:rsidTr="00D84EB2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Huq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et al. (201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</w:t>
            </w:r>
          </w:p>
        </w:tc>
      </w:tr>
      <w:tr w:rsidR="00D84EB2" w:rsidRPr="00D84EB2" w:rsidTr="00D84EB2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Lantagne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&amp; </w:t>
            </w: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Clasen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(2012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</w:t>
            </w:r>
          </w:p>
        </w:tc>
      </w:tr>
      <w:tr w:rsidR="00D84EB2" w:rsidRPr="00D84EB2" w:rsidTr="00D84EB2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Patrick, </w:t>
            </w: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Berendes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et al. (201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</w:t>
            </w:r>
          </w:p>
        </w:tc>
      </w:tr>
      <w:tr w:rsidR="00D84EB2" w:rsidRPr="00D84EB2" w:rsidTr="00D84EB2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Quick, </w:t>
            </w: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Venczel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et al. (1996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</w:t>
            </w:r>
          </w:p>
        </w:tc>
      </w:tr>
      <w:tr w:rsidR="00D84EB2" w:rsidRPr="00D84EB2" w:rsidTr="00D84EB2">
        <w:trPr>
          <w:trHeight w:val="300"/>
        </w:trPr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Hygiene promotio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84EB2" w:rsidRPr="00D84EB2" w:rsidTr="00D84EB2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Beau de </w:t>
            </w: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Rochars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et al. (2011)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</w:t>
            </w:r>
          </w:p>
        </w:tc>
      </w:tr>
      <w:tr w:rsidR="00D84EB2" w:rsidRPr="00D84EB2" w:rsidTr="00D84EB2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Einarsdottir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et al. (200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</w:t>
            </w:r>
          </w:p>
        </w:tc>
      </w:tr>
      <w:tr w:rsidR="00D84EB2" w:rsidRPr="00D84EB2" w:rsidTr="00D84EB2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Mahadik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&amp; </w:t>
            </w: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Mbomena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(198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</w:t>
            </w:r>
          </w:p>
        </w:tc>
      </w:tr>
      <w:tr w:rsidR="00D84EB2" w:rsidRPr="00D84EB2" w:rsidTr="00D84EB2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Quick, Gerber et al. (1996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</w:t>
            </w:r>
          </w:p>
        </w:tc>
      </w:tr>
      <w:tr w:rsidR="00D84EB2" w:rsidRPr="00D84EB2" w:rsidTr="00D84EB2">
        <w:trPr>
          <w:trHeight w:val="300"/>
        </w:trPr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Water storage vessel disinfectio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84EB2" w:rsidRPr="00D84EB2" w:rsidTr="00D84EB2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Steele et al. (2008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</w:t>
            </w:r>
          </w:p>
        </w:tc>
      </w:tr>
      <w:tr w:rsidR="00D84EB2" w:rsidRPr="00D84EB2" w:rsidTr="00D84EB2">
        <w:trPr>
          <w:trHeight w:val="300"/>
        </w:trPr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ousehold disinfectio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84EB2" w:rsidRPr="00D84EB2" w:rsidTr="00D84EB2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Gartley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, </w:t>
            </w: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Valeh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et al. (201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</w:t>
            </w:r>
          </w:p>
        </w:tc>
      </w:tr>
      <w:tr w:rsidR="00D84EB2" w:rsidRPr="00D84EB2" w:rsidTr="00D84EB2">
        <w:trPr>
          <w:trHeight w:val="300"/>
        </w:trPr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Improved WASH infrastructur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84EB2" w:rsidRPr="00D84EB2" w:rsidTr="00D84EB2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lang w:eastAsia="en-GB"/>
              </w:rPr>
              <w:t>1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EB2" w:rsidRPr="00D84EB2" w:rsidRDefault="00D84EB2" w:rsidP="00D84E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Azurin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&amp; </w:t>
            </w:r>
            <w:proofErr w:type="spellStart"/>
            <w:r w:rsidRPr="00D84EB2">
              <w:rPr>
                <w:rFonts w:ascii="Calibri" w:eastAsia="Times New Roman" w:hAnsi="Calibri" w:cs="Times New Roman"/>
                <w:lang w:eastAsia="en-GB"/>
              </w:rPr>
              <w:t>A</w:t>
            </w:r>
            <w:r w:rsidR="00C36C49">
              <w:rPr>
                <w:rFonts w:ascii="Calibri" w:eastAsia="Times New Roman" w:hAnsi="Calibri" w:cs="Times New Roman"/>
                <w:lang w:eastAsia="en-GB"/>
              </w:rPr>
              <w:t>l</w:t>
            </w:r>
            <w:r w:rsidRPr="00D84EB2">
              <w:rPr>
                <w:rFonts w:ascii="Calibri" w:eastAsia="Times New Roman" w:hAnsi="Calibri" w:cs="Times New Roman"/>
                <w:lang w:eastAsia="en-GB"/>
              </w:rPr>
              <w:t>vero</w:t>
            </w:r>
            <w:proofErr w:type="spellEnd"/>
            <w:r w:rsidRPr="00D84EB2">
              <w:rPr>
                <w:rFonts w:ascii="Calibri" w:eastAsia="Times New Roman" w:hAnsi="Calibri" w:cs="Times New Roman"/>
                <w:lang w:eastAsia="en-GB"/>
              </w:rPr>
              <w:t xml:space="preserve"> (197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4EB2" w:rsidRPr="00D84EB2" w:rsidRDefault="00D84EB2" w:rsidP="00D84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4E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</w:t>
            </w:r>
          </w:p>
        </w:tc>
      </w:tr>
    </w:tbl>
    <w:p w:rsidR="00D84EB2" w:rsidRDefault="00D84EB2" w:rsidP="00D84EB2"/>
    <w:sectPr w:rsidR="00D84EB2" w:rsidSect="00D84EB2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EB2"/>
    <w:rsid w:val="003F6FD3"/>
    <w:rsid w:val="004A1C42"/>
    <w:rsid w:val="004C3F07"/>
    <w:rsid w:val="00C36C49"/>
    <w:rsid w:val="00D173C3"/>
    <w:rsid w:val="00D84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CF4258-575B-4A4A-9E41-7E8C9FFEF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98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Taylor</dc:creator>
  <cp:keywords/>
  <dc:description/>
  <cp:lastModifiedBy>ITS</cp:lastModifiedBy>
  <cp:revision>5</cp:revision>
  <dcterms:created xsi:type="dcterms:W3CDTF">2014-04-28T16:14:00Z</dcterms:created>
  <dcterms:modified xsi:type="dcterms:W3CDTF">2014-04-29T11:58:00Z</dcterms:modified>
</cp:coreProperties>
</file>